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199BC" w14:textId="77777777" w:rsidR="00854CD1" w:rsidRDefault="00854CD1" w:rsidP="00854CD1">
      <w:pPr>
        <w:spacing w:line="360" w:lineRule="auto"/>
        <w:rPr>
          <w:rFonts w:ascii="Times New Roman" w:hAnsi="Times New Roman"/>
          <w:sz w:val="24"/>
        </w:rPr>
      </w:pPr>
    </w:p>
    <w:p w14:paraId="6C036855" w14:textId="77777777" w:rsidR="00854CD1" w:rsidRDefault="00854CD1" w:rsidP="00854CD1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0D574283" wp14:editId="044E6B06">
            <wp:extent cx="5206314" cy="2743200"/>
            <wp:effectExtent l="0" t="0" r="13970" b="12700"/>
            <wp:docPr id="32" name="图表 32">
              <a:extLst xmlns:a="http://schemas.openxmlformats.org/drawingml/2006/main">
                <a:ext uri="{FF2B5EF4-FFF2-40B4-BE49-F238E27FC236}">
                  <a16:creationId xmlns:a16="http://schemas.microsoft.com/office/drawing/2014/main" id="{1ABBC03E-12E7-A140-AA8D-E912BD3C126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9C67712" w14:textId="77777777" w:rsidR="00854CD1" w:rsidRDefault="00854CD1" w:rsidP="00854CD1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662A6B07" wp14:editId="0F30110F">
            <wp:extent cx="5205730" cy="2743200"/>
            <wp:effectExtent l="0" t="0" r="13970" b="12700"/>
            <wp:docPr id="33" name="图表 33">
              <a:extLst xmlns:a="http://schemas.openxmlformats.org/drawingml/2006/main">
                <a:ext uri="{FF2B5EF4-FFF2-40B4-BE49-F238E27FC236}">
                  <a16:creationId xmlns:a16="http://schemas.microsoft.com/office/drawing/2014/main" id="{FEC5E1EE-D319-DB4E-A24C-67B1F432B88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DD2C07C" w14:textId="77777777" w:rsidR="00854CD1" w:rsidRDefault="00854CD1" w:rsidP="00854CD1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5D7C280E" wp14:editId="296E80B0">
            <wp:extent cx="5205730" cy="2743200"/>
            <wp:effectExtent l="0" t="0" r="13970" b="12700"/>
            <wp:docPr id="34" name="图表 34">
              <a:extLst xmlns:a="http://schemas.openxmlformats.org/drawingml/2006/main">
                <a:ext uri="{FF2B5EF4-FFF2-40B4-BE49-F238E27FC236}">
                  <a16:creationId xmlns:a16="http://schemas.microsoft.com/office/drawing/2014/main" id="{8E324E3E-CA96-014A-A860-BCEABF157B1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92F31D0" w14:textId="77777777" w:rsidR="00854CD1" w:rsidRDefault="00854CD1" w:rsidP="00854CD1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12706689" wp14:editId="599A8507">
            <wp:extent cx="5280455" cy="2743200"/>
            <wp:effectExtent l="0" t="0" r="15875" b="12700"/>
            <wp:docPr id="35" name="图表 35">
              <a:extLst xmlns:a="http://schemas.openxmlformats.org/drawingml/2006/main">
                <a:ext uri="{FF2B5EF4-FFF2-40B4-BE49-F238E27FC236}">
                  <a16:creationId xmlns:a16="http://schemas.microsoft.com/office/drawing/2014/main" id="{90DA29A0-A43D-2D4F-A8DC-0C28401F11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296A717" w14:textId="77777777" w:rsidR="00854CD1" w:rsidRDefault="00854CD1" w:rsidP="00854CD1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76AC2E35" wp14:editId="15A43FC6">
            <wp:extent cx="5329882" cy="2743200"/>
            <wp:effectExtent l="0" t="0" r="17145" b="12700"/>
            <wp:docPr id="36" name="图表 36">
              <a:extLst xmlns:a="http://schemas.openxmlformats.org/drawingml/2006/main">
                <a:ext uri="{FF2B5EF4-FFF2-40B4-BE49-F238E27FC236}">
                  <a16:creationId xmlns:a16="http://schemas.microsoft.com/office/drawing/2014/main" id="{11093462-4DD1-5544-B77F-52931A7C294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89515D8" w14:textId="5E6A05D2" w:rsidR="00854CD1" w:rsidRDefault="00854CD1" w:rsidP="00854CD1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2A4A0964" wp14:editId="1B706256">
            <wp:extent cx="5329555" cy="2743200"/>
            <wp:effectExtent l="0" t="0" r="17145" b="12700"/>
            <wp:docPr id="37" name="图表 37">
              <a:extLst xmlns:a="http://schemas.openxmlformats.org/drawingml/2006/main">
                <a:ext uri="{FF2B5EF4-FFF2-40B4-BE49-F238E27FC236}">
                  <a16:creationId xmlns:a16="http://schemas.microsoft.com/office/drawing/2014/main" id="{161E3F20-3B01-8D40-9557-215401D7A1E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DAB2FEE" w14:textId="12299E62" w:rsidR="00DF4AEA" w:rsidRPr="00854CD1" w:rsidRDefault="00401248" w:rsidP="00401248">
      <w:pPr>
        <w:spacing w:line="360" w:lineRule="auto"/>
        <w:rPr>
          <w:rFonts w:ascii="Times New Roman" w:hAnsi="Times New Roman"/>
          <w:sz w:val="24"/>
        </w:rPr>
      </w:pPr>
      <w:r w:rsidRPr="00401248">
        <w:rPr>
          <w:rFonts w:ascii="Times New Roman" w:hAnsi="Times New Roman"/>
          <w:sz w:val="24"/>
        </w:rPr>
        <w:t>Fig. S5. Comparison of estimated 2020 ASR (world) among Central Asia countries, all ages.</w:t>
      </w:r>
    </w:p>
    <w:sectPr w:rsidR="00DF4AEA" w:rsidRPr="00854CD1" w:rsidSect="00036EE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801766" w14:textId="77777777" w:rsidR="000762AE" w:rsidRDefault="000762AE" w:rsidP="006E6770">
      <w:r>
        <w:separator/>
      </w:r>
    </w:p>
  </w:endnote>
  <w:endnote w:type="continuationSeparator" w:id="0">
    <w:p w14:paraId="57FD2989" w14:textId="77777777" w:rsidR="000762AE" w:rsidRDefault="000762AE" w:rsidP="006E67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809F3" w14:textId="77777777" w:rsidR="000762AE" w:rsidRDefault="000762AE" w:rsidP="006E6770">
      <w:r>
        <w:separator/>
      </w:r>
    </w:p>
  </w:footnote>
  <w:footnote w:type="continuationSeparator" w:id="0">
    <w:p w14:paraId="2B1BA4C8" w14:textId="77777777" w:rsidR="000762AE" w:rsidRDefault="000762AE" w:rsidP="006E67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CD1"/>
    <w:rsid w:val="000013A3"/>
    <w:rsid w:val="0000341C"/>
    <w:rsid w:val="000066A2"/>
    <w:rsid w:val="00016C48"/>
    <w:rsid w:val="000254BF"/>
    <w:rsid w:val="00027B26"/>
    <w:rsid w:val="00033B23"/>
    <w:rsid w:val="00036DAC"/>
    <w:rsid w:val="00036EE2"/>
    <w:rsid w:val="00037ACD"/>
    <w:rsid w:val="00040996"/>
    <w:rsid w:val="00043C28"/>
    <w:rsid w:val="00047C49"/>
    <w:rsid w:val="000502AA"/>
    <w:rsid w:val="000536C5"/>
    <w:rsid w:val="00060251"/>
    <w:rsid w:val="000642C0"/>
    <w:rsid w:val="000648B0"/>
    <w:rsid w:val="00065E99"/>
    <w:rsid w:val="000762AE"/>
    <w:rsid w:val="00096D64"/>
    <w:rsid w:val="000A0C9A"/>
    <w:rsid w:val="000A1008"/>
    <w:rsid w:val="000A4A0A"/>
    <w:rsid w:val="000B2D59"/>
    <w:rsid w:val="000B3D86"/>
    <w:rsid w:val="000B5838"/>
    <w:rsid w:val="000B7349"/>
    <w:rsid w:val="000C1A07"/>
    <w:rsid w:val="000C1AEA"/>
    <w:rsid w:val="000C5BD0"/>
    <w:rsid w:val="000C6B04"/>
    <w:rsid w:val="000E1454"/>
    <w:rsid w:val="000E5552"/>
    <w:rsid w:val="000F0D16"/>
    <w:rsid w:val="000F10A6"/>
    <w:rsid w:val="000F715A"/>
    <w:rsid w:val="001018FF"/>
    <w:rsid w:val="00105607"/>
    <w:rsid w:val="0010763E"/>
    <w:rsid w:val="00111325"/>
    <w:rsid w:val="00113391"/>
    <w:rsid w:val="00143741"/>
    <w:rsid w:val="00145DC9"/>
    <w:rsid w:val="00151C06"/>
    <w:rsid w:val="00152C6A"/>
    <w:rsid w:val="00156048"/>
    <w:rsid w:val="00157E16"/>
    <w:rsid w:val="00167714"/>
    <w:rsid w:val="001728B5"/>
    <w:rsid w:val="00172D56"/>
    <w:rsid w:val="00173187"/>
    <w:rsid w:val="001742D1"/>
    <w:rsid w:val="00175E90"/>
    <w:rsid w:val="001811AC"/>
    <w:rsid w:val="00192560"/>
    <w:rsid w:val="0019293B"/>
    <w:rsid w:val="00192F63"/>
    <w:rsid w:val="00195F4A"/>
    <w:rsid w:val="001A007C"/>
    <w:rsid w:val="001A20D7"/>
    <w:rsid w:val="001A41A9"/>
    <w:rsid w:val="001B0177"/>
    <w:rsid w:val="001B198E"/>
    <w:rsid w:val="001B47F6"/>
    <w:rsid w:val="001C6705"/>
    <w:rsid w:val="001D2858"/>
    <w:rsid w:val="001D428F"/>
    <w:rsid w:val="001D4C1B"/>
    <w:rsid w:val="001F12A1"/>
    <w:rsid w:val="001F16EE"/>
    <w:rsid w:val="001F3B8D"/>
    <w:rsid w:val="001F4559"/>
    <w:rsid w:val="001F4613"/>
    <w:rsid w:val="001F7282"/>
    <w:rsid w:val="00200C19"/>
    <w:rsid w:val="00201CC5"/>
    <w:rsid w:val="00203348"/>
    <w:rsid w:val="0021140A"/>
    <w:rsid w:val="00226789"/>
    <w:rsid w:val="00245159"/>
    <w:rsid w:val="002453BD"/>
    <w:rsid w:val="002572EB"/>
    <w:rsid w:val="00262FD4"/>
    <w:rsid w:val="00263FB9"/>
    <w:rsid w:val="002730AA"/>
    <w:rsid w:val="00276FB8"/>
    <w:rsid w:val="00280A7D"/>
    <w:rsid w:val="00281524"/>
    <w:rsid w:val="0028173B"/>
    <w:rsid w:val="00285587"/>
    <w:rsid w:val="00286C20"/>
    <w:rsid w:val="00290D5D"/>
    <w:rsid w:val="002924A1"/>
    <w:rsid w:val="002932C8"/>
    <w:rsid w:val="00294F42"/>
    <w:rsid w:val="00295428"/>
    <w:rsid w:val="002A06D8"/>
    <w:rsid w:val="002A166C"/>
    <w:rsid w:val="002A7195"/>
    <w:rsid w:val="002B23FF"/>
    <w:rsid w:val="002C04BE"/>
    <w:rsid w:val="002C060E"/>
    <w:rsid w:val="002C1BC7"/>
    <w:rsid w:val="002C3733"/>
    <w:rsid w:val="002C63D2"/>
    <w:rsid w:val="002D256C"/>
    <w:rsid w:val="002D30A9"/>
    <w:rsid w:val="002D46BF"/>
    <w:rsid w:val="002D58A0"/>
    <w:rsid w:val="002D685A"/>
    <w:rsid w:val="002E3843"/>
    <w:rsid w:val="002E52C7"/>
    <w:rsid w:val="002E5857"/>
    <w:rsid w:val="002E6F56"/>
    <w:rsid w:val="002E7A74"/>
    <w:rsid w:val="002F27AF"/>
    <w:rsid w:val="002F6232"/>
    <w:rsid w:val="002F6F8A"/>
    <w:rsid w:val="002F7347"/>
    <w:rsid w:val="002F7BEC"/>
    <w:rsid w:val="003002BF"/>
    <w:rsid w:val="0030155A"/>
    <w:rsid w:val="00313574"/>
    <w:rsid w:val="0031365F"/>
    <w:rsid w:val="003153E4"/>
    <w:rsid w:val="003315E0"/>
    <w:rsid w:val="003339A5"/>
    <w:rsid w:val="00334ACF"/>
    <w:rsid w:val="0034759B"/>
    <w:rsid w:val="00365D1B"/>
    <w:rsid w:val="003743C7"/>
    <w:rsid w:val="00380E4F"/>
    <w:rsid w:val="00385CD8"/>
    <w:rsid w:val="003B344A"/>
    <w:rsid w:val="003C390B"/>
    <w:rsid w:val="003C7C43"/>
    <w:rsid w:val="003D16C7"/>
    <w:rsid w:val="003D1900"/>
    <w:rsid w:val="003D195A"/>
    <w:rsid w:val="003E0033"/>
    <w:rsid w:val="003E0EE7"/>
    <w:rsid w:val="003E6AD3"/>
    <w:rsid w:val="00401248"/>
    <w:rsid w:val="004036F0"/>
    <w:rsid w:val="004459C3"/>
    <w:rsid w:val="00446857"/>
    <w:rsid w:val="00454439"/>
    <w:rsid w:val="00454E1E"/>
    <w:rsid w:val="00462D04"/>
    <w:rsid w:val="004650EB"/>
    <w:rsid w:val="00477B3A"/>
    <w:rsid w:val="004816CF"/>
    <w:rsid w:val="00481A91"/>
    <w:rsid w:val="00485884"/>
    <w:rsid w:val="00492087"/>
    <w:rsid w:val="00494E0A"/>
    <w:rsid w:val="004B04A6"/>
    <w:rsid w:val="004B7237"/>
    <w:rsid w:val="004B7DFA"/>
    <w:rsid w:val="004C17DE"/>
    <w:rsid w:val="004D2EE8"/>
    <w:rsid w:val="004D3B19"/>
    <w:rsid w:val="004D50B9"/>
    <w:rsid w:val="004F2BDE"/>
    <w:rsid w:val="004F6AF1"/>
    <w:rsid w:val="005074D0"/>
    <w:rsid w:val="00516E70"/>
    <w:rsid w:val="00521000"/>
    <w:rsid w:val="00522692"/>
    <w:rsid w:val="00526FB2"/>
    <w:rsid w:val="00533975"/>
    <w:rsid w:val="005456E2"/>
    <w:rsid w:val="0056102B"/>
    <w:rsid w:val="00564723"/>
    <w:rsid w:val="00567160"/>
    <w:rsid w:val="00575A0E"/>
    <w:rsid w:val="00576851"/>
    <w:rsid w:val="00580441"/>
    <w:rsid w:val="0058545A"/>
    <w:rsid w:val="0058713C"/>
    <w:rsid w:val="00591935"/>
    <w:rsid w:val="00592B18"/>
    <w:rsid w:val="00594C3D"/>
    <w:rsid w:val="005C4951"/>
    <w:rsid w:val="005C55F7"/>
    <w:rsid w:val="005C6F5A"/>
    <w:rsid w:val="005D17CD"/>
    <w:rsid w:val="005D44B0"/>
    <w:rsid w:val="005D7786"/>
    <w:rsid w:val="005E0419"/>
    <w:rsid w:val="005E4BC8"/>
    <w:rsid w:val="005E5F28"/>
    <w:rsid w:val="005E718C"/>
    <w:rsid w:val="005F144E"/>
    <w:rsid w:val="005F22B6"/>
    <w:rsid w:val="005F5D8E"/>
    <w:rsid w:val="00605602"/>
    <w:rsid w:val="00611FB5"/>
    <w:rsid w:val="006131CC"/>
    <w:rsid w:val="006137FB"/>
    <w:rsid w:val="00615821"/>
    <w:rsid w:val="006160A1"/>
    <w:rsid w:val="00621D12"/>
    <w:rsid w:val="00635FD8"/>
    <w:rsid w:val="00642388"/>
    <w:rsid w:val="00645C20"/>
    <w:rsid w:val="006460B1"/>
    <w:rsid w:val="00651EED"/>
    <w:rsid w:val="00664D2F"/>
    <w:rsid w:val="00670F23"/>
    <w:rsid w:val="00673183"/>
    <w:rsid w:val="00682E04"/>
    <w:rsid w:val="00693AC8"/>
    <w:rsid w:val="00693EC1"/>
    <w:rsid w:val="006A0E0D"/>
    <w:rsid w:val="006A10C6"/>
    <w:rsid w:val="006A40B0"/>
    <w:rsid w:val="006C2051"/>
    <w:rsid w:val="006D041F"/>
    <w:rsid w:val="006D0F3E"/>
    <w:rsid w:val="006D21C1"/>
    <w:rsid w:val="006D285A"/>
    <w:rsid w:val="006D540D"/>
    <w:rsid w:val="006D73A3"/>
    <w:rsid w:val="006D7E69"/>
    <w:rsid w:val="006E0EF8"/>
    <w:rsid w:val="006E33DF"/>
    <w:rsid w:val="006E3F59"/>
    <w:rsid w:val="006E6770"/>
    <w:rsid w:val="006F4C30"/>
    <w:rsid w:val="006F6B10"/>
    <w:rsid w:val="00710942"/>
    <w:rsid w:val="007346CB"/>
    <w:rsid w:val="0073616E"/>
    <w:rsid w:val="00744011"/>
    <w:rsid w:val="00751268"/>
    <w:rsid w:val="00755BCC"/>
    <w:rsid w:val="007661FD"/>
    <w:rsid w:val="00777DD0"/>
    <w:rsid w:val="007804E1"/>
    <w:rsid w:val="00784B3F"/>
    <w:rsid w:val="00784FD5"/>
    <w:rsid w:val="007855CF"/>
    <w:rsid w:val="007857A0"/>
    <w:rsid w:val="00786CF7"/>
    <w:rsid w:val="00790679"/>
    <w:rsid w:val="0079721A"/>
    <w:rsid w:val="007A4544"/>
    <w:rsid w:val="007A4BCD"/>
    <w:rsid w:val="007A7FB8"/>
    <w:rsid w:val="007C0675"/>
    <w:rsid w:val="007C2483"/>
    <w:rsid w:val="007C6896"/>
    <w:rsid w:val="007C6BDF"/>
    <w:rsid w:val="007C7CD2"/>
    <w:rsid w:val="007D0456"/>
    <w:rsid w:val="007D186B"/>
    <w:rsid w:val="007D3450"/>
    <w:rsid w:val="007E7984"/>
    <w:rsid w:val="0080028D"/>
    <w:rsid w:val="0080058B"/>
    <w:rsid w:val="00810DCB"/>
    <w:rsid w:val="00817E42"/>
    <w:rsid w:val="00824E22"/>
    <w:rsid w:val="00833A30"/>
    <w:rsid w:val="00833C85"/>
    <w:rsid w:val="00842977"/>
    <w:rsid w:val="00843666"/>
    <w:rsid w:val="00850EE4"/>
    <w:rsid w:val="00851A13"/>
    <w:rsid w:val="00854CD1"/>
    <w:rsid w:val="0086499C"/>
    <w:rsid w:val="00876747"/>
    <w:rsid w:val="00887231"/>
    <w:rsid w:val="00891CAF"/>
    <w:rsid w:val="008923B8"/>
    <w:rsid w:val="00897C44"/>
    <w:rsid w:val="008A1545"/>
    <w:rsid w:val="008A3D73"/>
    <w:rsid w:val="008A3F78"/>
    <w:rsid w:val="008A505C"/>
    <w:rsid w:val="008A7C6F"/>
    <w:rsid w:val="008B24D2"/>
    <w:rsid w:val="008B548A"/>
    <w:rsid w:val="008B7E15"/>
    <w:rsid w:val="008C21C9"/>
    <w:rsid w:val="008C7571"/>
    <w:rsid w:val="008D07D0"/>
    <w:rsid w:val="008D463F"/>
    <w:rsid w:val="008E11F7"/>
    <w:rsid w:val="008E2609"/>
    <w:rsid w:val="008F1E85"/>
    <w:rsid w:val="008F5E37"/>
    <w:rsid w:val="00900422"/>
    <w:rsid w:val="009005B0"/>
    <w:rsid w:val="009137F2"/>
    <w:rsid w:val="00915037"/>
    <w:rsid w:val="0092302F"/>
    <w:rsid w:val="00923C5B"/>
    <w:rsid w:val="00926A55"/>
    <w:rsid w:val="0093159E"/>
    <w:rsid w:val="00942930"/>
    <w:rsid w:val="00954820"/>
    <w:rsid w:val="00955018"/>
    <w:rsid w:val="0096197F"/>
    <w:rsid w:val="00992C71"/>
    <w:rsid w:val="00993DB7"/>
    <w:rsid w:val="009B0F52"/>
    <w:rsid w:val="009B5A93"/>
    <w:rsid w:val="009C034F"/>
    <w:rsid w:val="009C1D2F"/>
    <w:rsid w:val="009C567C"/>
    <w:rsid w:val="009C76B2"/>
    <w:rsid w:val="009D0D17"/>
    <w:rsid w:val="009D1FB9"/>
    <w:rsid w:val="009D2A94"/>
    <w:rsid w:val="009D666E"/>
    <w:rsid w:val="009E2BDA"/>
    <w:rsid w:val="009F14A4"/>
    <w:rsid w:val="009F1D28"/>
    <w:rsid w:val="00A06C20"/>
    <w:rsid w:val="00A242DC"/>
    <w:rsid w:val="00A25F09"/>
    <w:rsid w:val="00A33655"/>
    <w:rsid w:val="00A3391E"/>
    <w:rsid w:val="00A33965"/>
    <w:rsid w:val="00A41E80"/>
    <w:rsid w:val="00A433FC"/>
    <w:rsid w:val="00A4467B"/>
    <w:rsid w:val="00A47A46"/>
    <w:rsid w:val="00A503AE"/>
    <w:rsid w:val="00A50800"/>
    <w:rsid w:val="00A55720"/>
    <w:rsid w:val="00A60258"/>
    <w:rsid w:val="00A615E4"/>
    <w:rsid w:val="00A94825"/>
    <w:rsid w:val="00AB355F"/>
    <w:rsid w:val="00AC0DDE"/>
    <w:rsid w:val="00AC3752"/>
    <w:rsid w:val="00AD1AB0"/>
    <w:rsid w:val="00AE1212"/>
    <w:rsid w:val="00AF09C4"/>
    <w:rsid w:val="00B0410C"/>
    <w:rsid w:val="00B04CBE"/>
    <w:rsid w:val="00B126A0"/>
    <w:rsid w:val="00B138D3"/>
    <w:rsid w:val="00B1540F"/>
    <w:rsid w:val="00B163C5"/>
    <w:rsid w:val="00B257A2"/>
    <w:rsid w:val="00B300C4"/>
    <w:rsid w:val="00B30880"/>
    <w:rsid w:val="00B30FA3"/>
    <w:rsid w:val="00B3123C"/>
    <w:rsid w:val="00B427FD"/>
    <w:rsid w:val="00B50769"/>
    <w:rsid w:val="00B50992"/>
    <w:rsid w:val="00B57411"/>
    <w:rsid w:val="00B62C61"/>
    <w:rsid w:val="00B66174"/>
    <w:rsid w:val="00B67481"/>
    <w:rsid w:val="00B67CBD"/>
    <w:rsid w:val="00B70758"/>
    <w:rsid w:val="00B73226"/>
    <w:rsid w:val="00B7704D"/>
    <w:rsid w:val="00B862A7"/>
    <w:rsid w:val="00B90B9A"/>
    <w:rsid w:val="00B94B3F"/>
    <w:rsid w:val="00B9593C"/>
    <w:rsid w:val="00B96DB6"/>
    <w:rsid w:val="00BA0C38"/>
    <w:rsid w:val="00BC4206"/>
    <w:rsid w:val="00BD111D"/>
    <w:rsid w:val="00BD755E"/>
    <w:rsid w:val="00BE1200"/>
    <w:rsid w:val="00BF4A7C"/>
    <w:rsid w:val="00BF7647"/>
    <w:rsid w:val="00C0670D"/>
    <w:rsid w:val="00C14A68"/>
    <w:rsid w:val="00C20C12"/>
    <w:rsid w:val="00C20DFD"/>
    <w:rsid w:val="00C31AC9"/>
    <w:rsid w:val="00C51CBA"/>
    <w:rsid w:val="00C52816"/>
    <w:rsid w:val="00C56B36"/>
    <w:rsid w:val="00C57B92"/>
    <w:rsid w:val="00C66A9C"/>
    <w:rsid w:val="00C704B2"/>
    <w:rsid w:val="00C77F51"/>
    <w:rsid w:val="00C80F1B"/>
    <w:rsid w:val="00C84BB2"/>
    <w:rsid w:val="00C86554"/>
    <w:rsid w:val="00C868EB"/>
    <w:rsid w:val="00C9001A"/>
    <w:rsid w:val="00C96E04"/>
    <w:rsid w:val="00C97A91"/>
    <w:rsid w:val="00CA5B62"/>
    <w:rsid w:val="00CB2A1A"/>
    <w:rsid w:val="00CB2C0D"/>
    <w:rsid w:val="00CB2EBE"/>
    <w:rsid w:val="00CC142B"/>
    <w:rsid w:val="00CC2974"/>
    <w:rsid w:val="00CC6646"/>
    <w:rsid w:val="00CC6B54"/>
    <w:rsid w:val="00CC7F9D"/>
    <w:rsid w:val="00CC7FF8"/>
    <w:rsid w:val="00CD0DCD"/>
    <w:rsid w:val="00CD19D6"/>
    <w:rsid w:val="00CD5F3A"/>
    <w:rsid w:val="00CD6E32"/>
    <w:rsid w:val="00CF11EC"/>
    <w:rsid w:val="00CF282A"/>
    <w:rsid w:val="00D03FDA"/>
    <w:rsid w:val="00D23DE9"/>
    <w:rsid w:val="00D24AA9"/>
    <w:rsid w:val="00D379F0"/>
    <w:rsid w:val="00D53D23"/>
    <w:rsid w:val="00D71639"/>
    <w:rsid w:val="00D775F8"/>
    <w:rsid w:val="00D81866"/>
    <w:rsid w:val="00D82D30"/>
    <w:rsid w:val="00D87962"/>
    <w:rsid w:val="00D90407"/>
    <w:rsid w:val="00D96B07"/>
    <w:rsid w:val="00DA0BEE"/>
    <w:rsid w:val="00DB0A57"/>
    <w:rsid w:val="00DB0D12"/>
    <w:rsid w:val="00DB3350"/>
    <w:rsid w:val="00DB583A"/>
    <w:rsid w:val="00DB7B03"/>
    <w:rsid w:val="00DC4E89"/>
    <w:rsid w:val="00DC4FE4"/>
    <w:rsid w:val="00DD0624"/>
    <w:rsid w:val="00DD5D39"/>
    <w:rsid w:val="00DD6061"/>
    <w:rsid w:val="00DF25C1"/>
    <w:rsid w:val="00DF4AEA"/>
    <w:rsid w:val="00DF5C3A"/>
    <w:rsid w:val="00DF7BAF"/>
    <w:rsid w:val="00E04855"/>
    <w:rsid w:val="00E05239"/>
    <w:rsid w:val="00E168AD"/>
    <w:rsid w:val="00E253A9"/>
    <w:rsid w:val="00E269BD"/>
    <w:rsid w:val="00E3212E"/>
    <w:rsid w:val="00E43960"/>
    <w:rsid w:val="00E44D4D"/>
    <w:rsid w:val="00E44FD1"/>
    <w:rsid w:val="00E512DF"/>
    <w:rsid w:val="00E64D3D"/>
    <w:rsid w:val="00E72384"/>
    <w:rsid w:val="00E757F7"/>
    <w:rsid w:val="00E758AD"/>
    <w:rsid w:val="00E76693"/>
    <w:rsid w:val="00E874FB"/>
    <w:rsid w:val="00E90C0A"/>
    <w:rsid w:val="00E91F9B"/>
    <w:rsid w:val="00EA216C"/>
    <w:rsid w:val="00EA248C"/>
    <w:rsid w:val="00EA7ED4"/>
    <w:rsid w:val="00EC0089"/>
    <w:rsid w:val="00EC04F1"/>
    <w:rsid w:val="00EC24DF"/>
    <w:rsid w:val="00ED007D"/>
    <w:rsid w:val="00ED3FDE"/>
    <w:rsid w:val="00EE5EF7"/>
    <w:rsid w:val="00EE75C7"/>
    <w:rsid w:val="00EF131C"/>
    <w:rsid w:val="00EF1E36"/>
    <w:rsid w:val="00EF4800"/>
    <w:rsid w:val="00EF73CF"/>
    <w:rsid w:val="00F006BC"/>
    <w:rsid w:val="00F03E09"/>
    <w:rsid w:val="00F06B70"/>
    <w:rsid w:val="00F07B86"/>
    <w:rsid w:val="00F13C35"/>
    <w:rsid w:val="00F13C42"/>
    <w:rsid w:val="00F23D0C"/>
    <w:rsid w:val="00F31DAA"/>
    <w:rsid w:val="00F3234C"/>
    <w:rsid w:val="00F32E22"/>
    <w:rsid w:val="00F35886"/>
    <w:rsid w:val="00F37898"/>
    <w:rsid w:val="00F4282C"/>
    <w:rsid w:val="00F45B91"/>
    <w:rsid w:val="00F52C27"/>
    <w:rsid w:val="00F54D17"/>
    <w:rsid w:val="00F61468"/>
    <w:rsid w:val="00F67665"/>
    <w:rsid w:val="00F70FA3"/>
    <w:rsid w:val="00F7691F"/>
    <w:rsid w:val="00F87698"/>
    <w:rsid w:val="00F91048"/>
    <w:rsid w:val="00F9441D"/>
    <w:rsid w:val="00F9521B"/>
    <w:rsid w:val="00F96C30"/>
    <w:rsid w:val="00FC193C"/>
    <w:rsid w:val="00FC2920"/>
    <w:rsid w:val="00FC4656"/>
    <w:rsid w:val="00FD274B"/>
    <w:rsid w:val="00FD58DD"/>
    <w:rsid w:val="00FE1A4A"/>
    <w:rsid w:val="00FE2559"/>
    <w:rsid w:val="00FE494B"/>
    <w:rsid w:val="00FE7B06"/>
    <w:rsid w:val="00FF1A2F"/>
    <w:rsid w:val="00FF4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8877E1"/>
  <w15:chartTrackingRefBased/>
  <w15:docId w15:val="{15AF2D21-E26E-FA4E-8D91-65F6007F8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4CD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67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6770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67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6770"/>
    <w:rPr>
      <w:rFonts w:ascii="Calibri" w:eastAsia="宋体" w:hAnsi="Calibri" w:cs="Times New Roman"/>
      <w:sz w:val="18"/>
      <w:szCs w:val="18"/>
    </w:rPr>
  </w:style>
  <w:style w:type="paragraph" w:styleId="a7">
    <w:name w:val="Revision"/>
    <w:hidden/>
    <w:uiPriority w:val="99"/>
    <w:semiHidden/>
    <w:rsid w:val="006E6770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pple\Desktop\&#19968;&#24102;&#19968;&#36335;\&#25104;&#21592;&#22269;&#21517;&#21333;.xls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pple\Desktop\&#19968;&#24102;&#19968;&#36335;\&#25104;&#21592;&#22269;&#21517;&#21333;.xls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pple\Desktop\&#19968;&#24102;&#19968;&#36335;\&#25104;&#21592;&#22269;&#21517;&#21333;.xls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pple\Desktop\&#19968;&#24102;&#19968;&#36335;\&#25104;&#21592;&#22269;&#21517;&#21333;.xls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pple\Desktop\&#19968;&#24102;&#19968;&#36335;\&#25104;&#21592;&#22269;&#21517;&#21333;.xls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pple\Desktop\&#19968;&#24102;&#19968;&#36335;\&#25104;&#21592;&#22269;&#21517;&#21333;.xls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A. The incidence rate</a:t>
            </a:r>
            <a:r>
              <a:rPr lang="en-US" altLang="zh-CN" sz="11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of both sex.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2.7777777777777776E-2"/>
          <c:y val="3.240740740740740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中亚!$O$1</c:f>
              <c:strCache>
                <c:ptCount val="1"/>
                <c:pt idx="0">
                  <c:v>Brain, central nervous syste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中亚!$N$2:$N$6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O$2:$O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3.7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95D-0841-8BCC-FF3968B73AFD}"/>
            </c:ext>
          </c:extLst>
        </c:ser>
        <c:ser>
          <c:idx val="1"/>
          <c:order val="1"/>
          <c:tx>
            <c:strRef>
              <c:f>中亚!$P$1</c:f>
              <c:strCache>
                <c:ptCount val="1"/>
                <c:pt idx="0">
                  <c:v>Breas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中亚!$N$2:$N$6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P$2:$P$6</c:f>
              <c:numCache>
                <c:formatCode>General</c:formatCode>
                <c:ptCount val="5"/>
                <c:pt idx="0">
                  <c:v>47.8</c:v>
                </c:pt>
                <c:pt idx="1">
                  <c:v>47.8</c:v>
                </c:pt>
                <c:pt idx="2">
                  <c:v>32.9</c:v>
                </c:pt>
                <c:pt idx="3">
                  <c:v>19.5</c:v>
                </c:pt>
                <c:pt idx="4">
                  <c:v>24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95D-0841-8BCC-FF3968B73AFD}"/>
            </c:ext>
          </c:extLst>
        </c:ser>
        <c:ser>
          <c:idx val="2"/>
          <c:order val="2"/>
          <c:tx>
            <c:strRef>
              <c:f>中亚!$Q$1</c:f>
              <c:strCache>
                <c:ptCount val="1"/>
                <c:pt idx="0">
                  <c:v>Cervix uteri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中亚!$N$2:$N$6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Q$2:$Q$6</c:f>
              <c:numCache>
                <c:formatCode>General</c:formatCode>
                <c:ptCount val="5"/>
                <c:pt idx="0">
                  <c:v>13.3</c:v>
                </c:pt>
                <c:pt idx="1">
                  <c:v>13.3</c:v>
                </c:pt>
                <c:pt idx="2">
                  <c:v>14.9</c:v>
                </c:pt>
                <c:pt idx="3">
                  <c:v>8.1999999999999993</c:v>
                </c:pt>
                <c:pt idx="4">
                  <c:v>15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95D-0841-8BCC-FF3968B73AFD}"/>
            </c:ext>
          </c:extLst>
        </c:ser>
        <c:ser>
          <c:idx val="3"/>
          <c:order val="3"/>
          <c:tx>
            <c:strRef>
              <c:f>中亚!$R$1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中亚!$N$2:$N$6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R$2:$R$6</c:f>
              <c:numCache>
                <c:formatCode>General</c:formatCode>
                <c:ptCount val="5"/>
                <c:pt idx="0">
                  <c:v>19.5</c:v>
                </c:pt>
                <c:pt idx="1">
                  <c:v>19.5</c:v>
                </c:pt>
                <c:pt idx="2">
                  <c:v>6.2</c:v>
                </c:pt>
                <c:pt idx="3">
                  <c:v>4.7</c:v>
                </c:pt>
                <c:pt idx="4">
                  <c:v>7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95D-0841-8BCC-FF3968B73AFD}"/>
            </c:ext>
          </c:extLst>
        </c:ser>
        <c:ser>
          <c:idx val="4"/>
          <c:order val="4"/>
          <c:tx>
            <c:strRef>
              <c:f>中亚!$S$1</c:f>
              <c:strCache>
                <c:ptCount val="1"/>
                <c:pt idx="0">
                  <c:v>Corpus uteri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中亚!$N$2:$N$6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S$2:$S$6</c:f>
              <c:numCache>
                <c:formatCode>General</c:formatCode>
                <c:ptCount val="5"/>
                <c:pt idx="0">
                  <c:v>8.6999999999999993</c:v>
                </c:pt>
                <c:pt idx="1">
                  <c:v>8.6999999999999993</c:v>
                </c:pt>
                <c:pt idx="2">
                  <c:v>6.1</c:v>
                </c:pt>
                <c:pt idx="3">
                  <c:v>5.3</c:v>
                </c:pt>
                <c:pt idx="4">
                  <c:v>7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95D-0841-8BCC-FF3968B73AFD}"/>
            </c:ext>
          </c:extLst>
        </c:ser>
        <c:ser>
          <c:idx val="5"/>
          <c:order val="5"/>
          <c:tx>
            <c:strRef>
              <c:f>中亚!$T$1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中亚!$N$2:$N$6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T$2:$T$6</c:f>
              <c:numCache>
                <c:formatCode>General</c:formatCode>
                <c:ptCount val="5"/>
                <c:pt idx="0">
                  <c:v>9.5</c:v>
                </c:pt>
                <c:pt idx="1">
                  <c:v>9.5</c:v>
                </c:pt>
                <c:pt idx="2">
                  <c:v>6.3</c:v>
                </c:pt>
                <c:pt idx="3">
                  <c:v>5.4</c:v>
                </c:pt>
                <c:pt idx="4">
                  <c:v>9.3000000000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95D-0841-8BCC-FF3968B73AFD}"/>
            </c:ext>
          </c:extLst>
        </c:ser>
        <c:ser>
          <c:idx val="6"/>
          <c:order val="6"/>
          <c:tx>
            <c:strRef>
              <c:f>中亚!$U$1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2:$N$6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U$2:$U$6</c:f>
              <c:numCache>
                <c:formatCode>General</c:formatCode>
                <c:ptCount val="5"/>
                <c:pt idx="0">
                  <c:v>22.4</c:v>
                </c:pt>
                <c:pt idx="1">
                  <c:v>22.4</c:v>
                </c:pt>
                <c:pt idx="2">
                  <c:v>9.8000000000000007</c:v>
                </c:pt>
                <c:pt idx="3">
                  <c:v>6.6</c:v>
                </c:pt>
                <c:pt idx="4">
                  <c:v>15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B95D-0841-8BCC-FF3968B73AFD}"/>
            </c:ext>
          </c:extLst>
        </c:ser>
        <c:ser>
          <c:idx val="7"/>
          <c:order val="7"/>
          <c:tx>
            <c:strRef>
              <c:f>中亚!$V$1</c:f>
              <c:strCache>
                <c:ptCount val="1"/>
                <c:pt idx="0">
                  <c:v>Oesophagus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2:$N$6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V$2:$V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9.1</c:v>
                </c:pt>
                <c:pt idx="3">
                  <c:v>3.5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B95D-0841-8BCC-FF3968B73AFD}"/>
            </c:ext>
          </c:extLst>
        </c:ser>
        <c:ser>
          <c:idx val="8"/>
          <c:order val="8"/>
          <c:tx>
            <c:strRef>
              <c:f>中亚!$W$1</c:f>
              <c:strCache>
                <c:ptCount val="1"/>
                <c:pt idx="0">
                  <c:v>Ovary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2:$N$6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W$2:$W$6</c:f>
              <c:numCache>
                <c:formatCode>General</c:formatCode>
                <c:ptCount val="5"/>
                <c:pt idx="0">
                  <c:v>6.6</c:v>
                </c:pt>
                <c:pt idx="1">
                  <c:v>6.6</c:v>
                </c:pt>
                <c:pt idx="2">
                  <c:v>4.8</c:v>
                </c:pt>
                <c:pt idx="3">
                  <c:v>0</c:v>
                </c:pt>
                <c:pt idx="4">
                  <c:v>8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B95D-0841-8BCC-FF3968B73AFD}"/>
            </c:ext>
          </c:extLst>
        </c:ser>
        <c:ser>
          <c:idx val="9"/>
          <c:order val="9"/>
          <c:tx>
            <c:strRef>
              <c:f>中亚!$X$1</c:f>
              <c:strCache>
                <c:ptCount val="1"/>
                <c:pt idx="0">
                  <c:v>Pancreas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2:$N$6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X$2:$X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B95D-0841-8BCC-FF3968B73AFD}"/>
            </c:ext>
          </c:extLst>
        </c:ser>
        <c:ser>
          <c:idx val="10"/>
          <c:order val="10"/>
          <c:tx>
            <c:strRef>
              <c:f>中亚!$Y$1</c:f>
              <c:strCache>
                <c:ptCount val="1"/>
                <c:pt idx="0">
                  <c:v>Prostate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2:$N$6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Y$2:$Y$6</c:f>
              <c:numCache>
                <c:formatCode>General</c:formatCode>
                <c:ptCount val="5"/>
                <c:pt idx="0">
                  <c:v>30.7</c:v>
                </c:pt>
                <c:pt idx="1">
                  <c:v>30.7</c:v>
                </c:pt>
                <c:pt idx="2">
                  <c:v>6.3</c:v>
                </c:pt>
                <c:pt idx="3">
                  <c:v>3.2</c:v>
                </c:pt>
                <c:pt idx="4">
                  <c:v>7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B95D-0841-8BCC-FF3968B73AFD}"/>
            </c:ext>
          </c:extLst>
        </c:ser>
        <c:ser>
          <c:idx val="11"/>
          <c:order val="11"/>
          <c:tx>
            <c:strRef>
              <c:f>中亚!$Z$1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2:$N$6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Z$2:$Z$6</c:f>
              <c:numCache>
                <c:formatCode>General</c:formatCode>
                <c:ptCount val="5"/>
                <c:pt idx="0">
                  <c:v>11.1</c:v>
                </c:pt>
                <c:pt idx="1">
                  <c:v>11.1</c:v>
                </c:pt>
                <c:pt idx="2">
                  <c:v>11.8</c:v>
                </c:pt>
                <c:pt idx="3">
                  <c:v>23.4</c:v>
                </c:pt>
                <c:pt idx="4">
                  <c:v>19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B95D-0841-8BCC-FF3968B73AFD}"/>
            </c:ext>
          </c:extLst>
        </c:ser>
        <c:ser>
          <c:idx val="12"/>
          <c:order val="12"/>
          <c:tx>
            <c:strRef>
              <c:f>中亚!$AA$1</c:f>
              <c:strCache>
                <c:ptCount val="1"/>
                <c:pt idx="0">
                  <c:v>Thyroid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2:$N$6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AA$2:$AA$6</c:f>
              <c:numCache>
                <c:formatCode>General</c:formatCode>
                <c:ptCount val="5"/>
                <c:pt idx="0">
                  <c:v>6.6</c:v>
                </c:pt>
                <c:pt idx="1">
                  <c:v>6.6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B95D-0841-8BCC-FF3968B73A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848877312"/>
        <c:axId val="1848962336"/>
      </c:barChart>
      <c:catAx>
        <c:axId val="1848877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848962336"/>
        <c:crosses val="autoZero"/>
        <c:auto val="1"/>
        <c:lblAlgn val="ctr"/>
        <c:lblOffset val="100"/>
        <c:noMultiLvlLbl val="0"/>
      </c:catAx>
      <c:valAx>
        <c:axId val="18489623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8488773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5074389182689072"/>
          <c:y val="5.4103601633129189E-2"/>
          <c:w val="0.23461839165688578"/>
          <c:h val="0.9065150189559639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B. The mortality rate of both sex.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2.5603901854302849E-2"/>
          <c:y val="3.703703703703703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中亚!$O$7</c:f>
              <c:strCache>
                <c:ptCount val="1"/>
                <c:pt idx="0">
                  <c:v>Brain, central nervous syste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中亚!$N$8:$N$12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O$8:$O$12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3.4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FE2-1549-8461-6AF83FB874D4}"/>
            </c:ext>
          </c:extLst>
        </c:ser>
        <c:ser>
          <c:idx val="1"/>
          <c:order val="1"/>
          <c:tx>
            <c:strRef>
              <c:f>中亚!$P$7</c:f>
              <c:strCache>
                <c:ptCount val="1"/>
                <c:pt idx="0">
                  <c:v>Breas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中亚!$N$8:$N$12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P$8:$P$12</c:f>
              <c:numCache>
                <c:formatCode>General</c:formatCode>
                <c:ptCount val="5"/>
                <c:pt idx="0">
                  <c:v>13.6</c:v>
                </c:pt>
                <c:pt idx="1">
                  <c:v>13.6</c:v>
                </c:pt>
                <c:pt idx="2">
                  <c:v>15.1</c:v>
                </c:pt>
                <c:pt idx="3">
                  <c:v>8</c:v>
                </c:pt>
                <c:pt idx="4">
                  <c:v>8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FE2-1549-8461-6AF83FB874D4}"/>
            </c:ext>
          </c:extLst>
        </c:ser>
        <c:ser>
          <c:idx val="2"/>
          <c:order val="2"/>
          <c:tx>
            <c:strRef>
              <c:f>中亚!$Q$7</c:f>
              <c:strCache>
                <c:ptCount val="1"/>
                <c:pt idx="0">
                  <c:v>Cervix uteri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中亚!$N$8:$N$12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Q$8:$Q$12</c:f>
              <c:numCache>
                <c:formatCode>General</c:formatCode>
                <c:ptCount val="5"/>
                <c:pt idx="0">
                  <c:v>7.3</c:v>
                </c:pt>
                <c:pt idx="1">
                  <c:v>7.3</c:v>
                </c:pt>
                <c:pt idx="2">
                  <c:v>8.9</c:v>
                </c:pt>
                <c:pt idx="3">
                  <c:v>5.2</c:v>
                </c:pt>
                <c:pt idx="4">
                  <c:v>9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FE2-1549-8461-6AF83FB874D4}"/>
            </c:ext>
          </c:extLst>
        </c:ser>
        <c:ser>
          <c:idx val="3"/>
          <c:order val="3"/>
          <c:tx>
            <c:strRef>
              <c:f>中亚!$R$7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中亚!$N$8:$N$12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R$8:$R$12</c:f>
              <c:numCache>
                <c:formatCode>General</c:formatCode>
                <c:ptCount val="5"/>
                <c:pt idx="0">
                  <c:v>9</c:v>
                </c:pt>
                <c:pt idx="1">
                  <c:v>9</c:v>
                </c:pt>
                <c:pt idx="2">
                  <c:v>3.8</c:v>
                </c:pt>
                <c:pt idx="3">
                  <c:v>3.2</c:v>
                </c:pt>
                <c:pt idx="4">
                  <c:v>5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FE2-1549-8461-6AF83FB874D4}"/>
            </c:ext>
          </c:extLst>
        </c:ser>
        <c:ser>
          <c:idx val="4"/>
          <c:order val="4"/>
          <c:tx>
            <c:strRef>
              <c:f>中亚!$S$7</c:f>
              <c:strCache>
                <c:ptCount val="1"/>
                <c:pt idx="0">
                  <c:v>Corpus uteri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中亚!$N$8:$N$12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S$8:$S$12</c:f>
              <c:numCache>
                <c:formatCode>General</c:formatCode>
                <c:ptCount val="5"/>
                <c:pt idx="0">
                  <c:v>1.8</c:v>
                </c:pt>
                <c:pt idx="1">
                  <c:v>1.8</c:v>
                </c:pt>
                <c:pt idx="2">
                  <c:v>2.1</c:v>
                </c:pt>
                <c:pt idx="3">
                  <c:v>1.9</c:v>
                </c:pt>
                <c:pt idx="4">
                  <c:v>2.29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FE2-1549-8461-6AF83FB874D4}"/>
            </c:ext>
          </c:extLst>
        </c:ser>
        <c:ser>
          <c:idx val="5"/>
          <c:order val="5"/>
          <c:tx>
            <c:strRef>
              <c:f>中亚!$T$7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中亚!$N$8:$N$12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T$8:$T$12</c:f>
              <c:numCache>
                <c:formatCode>General</c:formatCode>
                <c:ptCount val="5"/>
                <c:pt idx="0">
                  <c:v>8.6999999999999993</c:v>
                </c:pt>
                <c:pt idx="1">
                  <c:v>8.6999999999999993</c:v>
                </c:pt>
                <c:pt idx="2">
                  <c:v>5.8</c:v>
                </c:pt>
                <c:pt idx="3">
                  <c:v>5.0999999999999996</c:v>
                </c:pt>
                <c:pt idx="4">
                  <c:v>9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1FE2-1549-8461-6AF83FB874D4}"/>
            </c:ext>
          </c:extLst>
        </c:ser>
        <c:ser>
          <c:idx val="6"/>
          <c:order val="6"/>
          <c:tx>
            <c:strRef>
              <c:f>中亚!$U$7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8:$N$12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U$8:$U$12</c:f>
              <c:numCache>
                <c:formatCode>General</c:formatCode>
                <c:ptCount val="5"/>
                <c:pt idx="0">
                  <c:v>18</c:v>
                </c:pt>
                <c:pt idx="1">
                  <c:v>18</c:v>
                </c:pt>
                <c:pt idx="2">
                  <c:v>8.8000000000000007</c:v>
                </c:pt>
                <c:pt idx="3">
                  <c:v>5.9</c:v>
                </c:pt>
                <c:pt idx="4">
                  <c:v>12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1FE2-1549-8461-6AF83FB874D4}"/>
            </c:ext>
          </c:extLst>
        </c:ser>
        <c:ser>
          <c:idx val="7"/>
          <c:order val="7"/>
          <c:tx>
            <c:strRef>
              <c:f>中亚!$V$7</c:f>
              <c:strCache>
                <c:ptCount val="1"/>
                <c:pt idx="0">
                  <c:v>Oesophagus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8:$N$12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V$8:$V$12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8.6</c:v>
                </c:pt>
                <c:pt idx="3">
                  <c:v>3.2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1FE2-1549-8461-6AF83FB874D4}"/>
            </c:ext>
          </c:extLst>
        </c:ser>
        <c:ser>
          <c:idx val="8"/>
          <c:order val="8"/>
          <c:tx>
            <c:strRef>
              <c:f>中亚!$W$7</c:f>
              <c:strCache>
                <c:ptCount val="1"/>
                <c:pt idx="0">
                  <c:v>Ovary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8:$N$12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W$8:$W$12</c:f>
              <c:numCache>
                <c:formatCode>General</c:formatCode>
                <c:ptCount val="5"/>
                <c:pt idx="0">
                  <c:v>4.2</c:v>
                </c:pt>
                <c:pt idx="1">
                  <c:v>4.2</c:v>
                </c:pt>
                <c:pt idx="2">
                  <c:v>3.3</c:v>
                </c:pt>
                <c:pt idx="3">
                  <c:v>0</c:v>
                </c:pt>
                <c:pt idx="4">
                  <c:v>5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1FE2-1549-8461-6AF83FB874D4}"/>
            </c:ext>
          </c:extLst>
        </c:ser>
        <c:ser>
          <c:idx val="9"/>
          <c:order val="9"/>
          <c:tx>
            <c:strRef>
              <c:f>中亚!$X$7</c:f>
              <c:strCache>
                <c:ptCount val="1"/>
                <c:pt idx="0">
                  <c:v>Pancreas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8:$N$12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X$8:$X$12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4.90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1FE2-1549-8461-6AF83FB874D4}"/>
            </c:ext>
          </c:extLst>
        </c:ser>
        <c:ser>
          <c:idx val="10"/>
          <c:order val="10"/>
          <c:tx>
            <c:strRef>
              <c:f>中亚!$Y$7</c:f>
              <c:strCache>
                <c:ptCount val="1"/>
                <c:pt idx="0">
                  <c:v>Prostate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8:$N$12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Y$8:$Y$12</c:f>
              <c:numCache>
                <c:formatCode>General</c:formatCode>
                <c:ptCount val="5"/>
                <c:pt idx="0">
                  <c:v>7.7</c:v>
                </c:pt>
                <c:pt idx="1">
                  <c:v>7.7</c:v>
                </c:pt>
                <c:pt idx="2">
                  <c:v>3.3</c:v>
                </c:pt>
                <c:pt idx="3">
                  <c:v>1.8</c:v>
                </c:pt>
                <c:pt idx="4">
                  <c:v>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1FE2-1549-8461-6AF83FB874D4}"/>
            </c:ext>
          </c:extLst>
        </c:ser>
        <c:ser>
          <c:idx val="11"/>
          <c:order val="11"/>
          <c:tx>
            <c:strRef>
              <c:f>中亚!$Z$7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8:$N$12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Z$8:$Z$12</c:f>
              <c:numCache>
                <c:formatCode>General</c:formatCode>
                <c:ptCount val="5"/>
                <c:pt idx="0">
                  <c:v>7.7</c:v>
                </c:pt>
                <c:pt idx="1">
                  <c:v>7.7</c:v>
                </c:pt>
                <c:pt idx="2">
                  <c:v>9.6999999999999993</c:v>
                </c:pt>
                <c:pt idx="3">
                  <c:v>19.7</c:v>
                </c:pt>
                <c:pt idx="4">
                  <c:v>15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1FE2-1549-8461-6AF83FB874D4}"/>
            </c:ext>
          </c:extLst>
        </c:ser>
        <c:ser>
          <c:idx val="12"/>
          <c:order val="12"/>
          <c:tx>
            <c:strRef>
              <c:f>中亚!$AA$7</c:f>
              <c:strCache>
                <c:ptCount val="1"/>
                <c:pt idx="0">
                  <c:v>Thyroid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8:$N$12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AA$8:$AA$12</c:f>
              <c:numCache>
                <c:formatCode>General</c:formatCode>
                <c:ptCount val="5"/>
                <c:pt idx="0">
                  <c:v>0.43</c:v>
                </c:pt>
                <c:pt idx="1">
                  <c:v>0.43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1FE2-1549-8461-6AF83FB874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848002752"/>
        <c:axId val="1880850784"/>
      </c:barChart>
      <c:catAx>
        <c:axId val="184800275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880850784"/>
        <c:crosses val="autoZero"/>
        <c:auto val="1"/>
        <c:lblAlgn val="ctr"/>
        <c:lblOffset val="100"/>
        <c:noMultiLvlLbl val="0"/>
      </c:catAx>
      <c:valAx>
        <c:axId val="18808507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8480027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5074389182689072"/>
          <c:y val="6.799249052201807E-2"/>
          <c:w val="0.23461839165688578"/>
          <c:h val="0.8926261300670749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C. Male incidence rate.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2.2826001348514043E-2"/>
          <c:y val="3.703703703703703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中亚!$O$13</c:f>
              <c:strCache>
                <c:ptCount val="1"/>
                <c:pt idx="0">
                  <c:v>Brain, central nervous syste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中亚!$N$14:$N$18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O$14:$O$18</c:f>
              <c:numCache>
                <c:formatCode>General</c:formatCode>
                <c:ptCount val="5"/>
                <c:pt idx="0">
                  <c:v>0</c:v>
                </c:pt>
                <c:pt idx="1">
                  <c:v>4.9000000000000004</c:v>
                </c:pt>
                <c:pt idx="2">
                  <c:v>4.7</c:v>
                </c:pt>
                <c:pt idx="3">
                  <c:v>4.5999999999999996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7A9-4F40-8388-93A3D2F46509}"/>
            </c:ext>
          </c:extLst>
        </c:ser>
        <c:ser>
          <c:idx val="1"/>
          <c:order val="1"/>
          <c:tx>
            <c:strRef>
              <c:f>中亚!$P$13</c:f>
              <c:strCache>
                <c:ptCount val="1"/>
                <c:pt idx="0">
                  <c:v>Kidne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中亚!$N$14:$N$18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P$14:$P$18</c:f>
              <c:numCache>
                <c:formatCode>General</c:formatCode>
                <c:ptCount val="5"/>
                <c:pt idx="0">
                  <c:v>6.1</c:v>
                </c:pt>
                <c:pt idx="1">
                  <c:v>0</c:v>
                </c:pt>
                <c:pt idx="2">
                  <c:v>5.4</c:v>
                </c:pt>
                <c:pt idx="3">
                  <c:v>4.0999999999999996</c:v>
                </c:pt>
                <c:pt idx="4">
                  <c:v>6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7A9-4F40-8388-93A3D2F46509}"/>
            </c:ext>
          </c:extLst>
        </c:ser>
        <c:ser>
          <c:idx val="2"/>
          <c:order val="2"/>
          <c:tx>
            <c:strRef>
              <c:f>中亚!$Q$13</c:f>
              <c:strCache>
                <c:ptCount val="1"/>
                <c:pt idx="0">
                  <c:v>Leukaemi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中亚!$N$14:$N$18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Q$14:$Q$18</c:f>
              <c:numCache>
                <c:formatCode>General</c:formatCode>
                <c:ptCount val="5"/>
                <c:pt idx="0">
                  <c:v>6.3</c:v>
                </c:pt>
                <c:pt idx="1">
                  <c:v>3.8</c:v>
                </c:pt>
                <c:pt idx="2">
                  <c:v>0</c:v>
                </c:pt>
                <c:pt idx="3">
                  <c:v>0</c:v>
                </c:pt>
                <c:pt idx="4">
                  <c:v>6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7A9-4F40-8388-93A3D2F46509}"/>
            </c:ext>
          </c:extLst>
        </c:ser>
        <c:ser>
          <c:idx val="3"/>
          <c:order val="3"/>
          <c:tx>
            <c:strRef>
              <c:f>中亚!$R$13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中亚!$N$14:$N$18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R$14:$R$18</c:f>
              <c:numCache>
                <c:formatCode>General</c:formatCode>
                <c:ptCount val="5"/>
                <c:pt idx="0">
                  <c:v>23.4</c:v>
                </c:pt>
                <c:pt idx="1">
                  <c:v>9.5</c:v>
                </c:pt>
                <c:pt idx="2">
                  <c:v>7</c:v>
                </c:pt>
                <c:pt idx="3">
                  <c:v>6.7</c:v>
                </c:pt>
                <c:pt idx="4">
                  <c:v>23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7A9-4F40-8388-93A3D2F46509}"/>
            </c:ext>
          </c:extLst>
        </c:ser>
        <c:ser>
          <c:idx val="4"/>
          <c:order val="4"/>
          <c:tx>
            <c:strRef>
              <c:f>中亚!$S$13</c:f>
              <c:strCache>
                <c:ptCount val="1"/>
                <c:pt idx="0">
                  <c:v>Non-Hodgkin lymphom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中亚!$N$14:$N$18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S$14:$S$18</c:f>
              <c:numCache>
                <c:formatCode>General</c:formatCode>
                <c:ptCount val="5"/>
                <c:pt idx="0">
                  <c:v>6.9</c:v>
                </c:pt>
                <c:pt idx="1">
                  <c:v>0</c:v>
                </c:pt>
                <c:pt idx="2">
                  <c:v>0</c:v>
                </c:pt>
                <c:pt idx="3">
                  <c:v>2.8</c:v>
                </c:pt>
                <c:pt idx="4">
                  <c:v>6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7A9-4F40-8388-93A3D2F46509}"/>
            </c:ext>
          </c:extLst>
        </c:ser>
        <c:ser>
          <c:idx val="5"/>
          <c:order val="5"/>
          <c:tx>
            <c:strRef>
              <c:f>中亚!$T$13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中亚!$N$14:$N$18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T$14:$T$18</c:f>
              <c:numCache>
                <c:formatCode>General</c:formatCode>
                <c:ptCount val="5"/>
                <c:pt idx="0">
                  <c:v>14.1</c:v>
                </c:pt>
                <c:pt idx="1">
                  <c:v>6.5</c:v>
                </c:pt>
                <c:pt idx="2">
                  <c:v>8.6</c:v>
                </c:pt>
                <c:pt idx="3">
                  <c:v>6</c:v>
                </c:pt>
                <c:pt idx="4">
                  <c:v>14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57A9-4F40-8388-93A3D2F46509}"/>
            </c:ext>
          </c:extLst>
        </c:ser>
        <c:ser>
          <c:idx val="6"/>
          <c:order val="6"/>
          <c:tx>
            <c:strRef>
              <c:f>中亚!$U$13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14:$N$18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U$14:$U$18</c:f>
              <c:numCache>
                <c:formatCode>General</c:formatCode>
                <c:ptCount val="5"/>
                <c:pt idx="0">
                  <c:v>31.5</c:v>
                </c:pt>
                <c:pt idx="1">
                  <c:v>13.1</c:v>
                </c:pt>
                <c:pt idx="2">
                  <c:v>16.899999999999999</c:v>
                </c:pt>
                <c:pt idx="3">
                  <c:v>8.3000000000000007</c:v>
                </c:pt>
                <c:pt idx="4">
                  <c:v>31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7A9-4F40-8388-93A3D2F46509}"/>
            </c:ext>
          </c:extLst>
        </c:ser>
        <c:ser>
          <c:idx val="7"/>
          <c:order val="7"/>
          <c:tx>
            <c:strRef>
              <c:f>中亚!$V$13</c:f>
              <c:strCache>
                <c:ptCount val="1"/>
                <c:pt idx="0">
                  <c:v>Oesophagus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14:$N$18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V$14:$V$18</c:f>
              <c:numCache>
                <c:formatCode>General</c:formatCode>
                <c:ptCount val="5"/>
                <c:pt idx="0">
                  <c:v>9.3000000000000007</c:v>
                </c:pt>
                <c:pt idx="1">
                  <c:v>6.7</c:v>
                </c:pt>
                <c:pt idx="2">
                  <c:v>11.2</c:v>
                </c:pt>
                <c:pt idx="3">
                  <c:v>5</c:v>
                </c:pt>
                <c:pt idx="4">
                  <c:v>9.3000000000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57A9-4F40-8388-93A3D2F46509}"/>
            </c:ext>
          </c:extLst>
        </c:ser>
        <c:ser>
          <c:idx val="8"/>
          <c:order val="8"/>
          <c:tx>
            <c:strRef>
              <c:f>中亚!$W$13</c:f>
              <c:strCache>
                <c:ptCount val="1"/>
                <c:pt idx="0">
                  <c:v>Pancreas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14:$N$18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W$14:$W$18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.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57A9-4F40-8388-93A3D2F46509}"/>
            </c:ext>
          </c:extLst>
        </c:ser>
        <c:ser>
          <c:idx val="9"/>
          <c:order val="9"/>
          <c:tx>
            <c:strRef>
              <c:f>中亚!$X$13</c:f>
              <c:strCache>
                <c:ptCount val="1"/>
                <c:pt idx="0">
                  <c:v>Prostate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14:$N$18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X$14:$X$18</c:f>
              <c:numCache>
                <c:formatCode>General</c:formatCode>
                <c:ptCount val="5"/>
                <c:pt idx="0">
                  <c:v>30.7</c:v>
                </c:pt>
                <c:pt idx="1">
                  <c:v>8.5</c:v>
                </c:pt>
                <c:pt idx="2">
                  <c:v>6.3</c:v>
                </c:pt>
                <c:pt idx="3">
                  <c:v>3.2</c:v>
                </c:pt>
                <c:pt idx="4">
                  <c:v>30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57A9-4F40-8388-93A3D2F46509}"/>
            </c:ext>
          </c:extLst>
        </c:ser>
        <c:ser>
          <c:idx val="10"/>
          <c:order val="10"/>
          <c:tx>
            <c:strRef>
              <c:f>中亚!$Y$13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14:$N$18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Y$14:$Y$18</c:f>
              <c:numCache>
                <c:formatCode>General</c:formatCode>
                <c:ptCount val="5"/>
                <c:pt idx="0">
                  <c:v>15.8</c:v>
                </c:pt>
                <c:pt idx="1">
                  <c:v>13.9</c:v>
                </c:pt>
                <c:pt idx="2">
                  <c:v>17.8</c:v>
                </c:pt>
                <c:pt idx="3">
                  <c:v>28.7</c:v>
                </c:pt>
                <c:pt idx="4">
                  <c:v>15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57A9-4F40-8388-93A3D2F46509}"/>
            </c:ext>
          </c:extLst>
        </c:ser>
        <c:ser>
          <c:idx val="11"/>
          <c:order val="11"/>
          <c:tx>
            <c:strRef>
              <c:f>中亚!$Z$13</c:f>
              <c:strCache>
                <c:ptCount val="1"/>
                <c:pt idx="0">
                  <c:v>Bladder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14:$N$18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Z$14:$Z$18</c:f>
              <c:numCache>
                <c:formatCode>General</c:formatCode>
                <c:ptCount val="5"/>
                <c:pt idx="0">
                  <c:v>9.5</c:v>
                </c:pt>
                <c:pt idx="1">
                  <c:v>5.5</c:v>
                </c:pt>
                <c:pt idx="2">
                  <c:v>5.8</c:v>
                </c:pt>
                <c:pt idx="3">
                  <c:v>0</c:v>
                </c:pt>
                <c:pt idx="4">
                  <c:v>9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57A9-4F40-8388-93A3D2F46509}"/>
            </c:ext>
          </c:extLst>
        </c:ser>
        <c:ser>
          <c:idx val="12"/>
          <c:order val="12"/>
          <c:tx>
            <c:strRef>
              <c:f>中亚!$AA$13</c:f>
              <c:strCache>
                <c:ptCount val="1"/>
                <c:pt idx="0">
                  <c:v>Lip, oral cavity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14:$N$18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AA$14:$AA$18</c:f>
              <c:numCache>
                <c:formatCode>General</c:formatCode>
                <c:ptCount val="5"/>
                <c:pt idx="0">
                  <c:v>0</c:v>
                </c:pt>
                <c:pt idx="1">
                  <c:v>5.2</c:v>
                </c:pt>
                <c:pt idx="2">
                  <c:v>5.5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57A9-4F40-8388-93A3D2F465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963636928"/>
        <c:axId val="1941653248"/>
      </c:barChart>
      <c:catAx>
        <c:axId val="196363692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941653248"/>
        <c:crosses val="autoZero"/>
        <c:auto val="1"/>
        <c:lblAlgn val="ctr"/>
        <c:lblOffset val="100"/>
        <c:noMultiLvlLbl val="0"/>
      </c:catAx>
      <c:valAx>
        <c:axId val="19416532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9636369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5074389182689072"/>
          <c:y val="6.3362860892388434E-2"/>
          <c:w val="0.23461839165688578"/>
          <c:h val="0.8972557596967045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D. Male mortality rate.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1.947623354056089E-2"/>
          <c:y val="3.240740740740740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中亚!$O$19</c:f>
              <c:strCache>
                <c:ptCount val="1"/>
                <c:pt idx="0">
                  <c:v>Brain, central nervous syste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中亚!$N$20:$N$24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O$20:$O$24</c:f>
              <c:numCache>
                <c:formatCode>General</c:formatCode>
                <c:ptCount val="5"/>
                <c:pt idx="0">
                  <c:v>0</c:v>
                </c:pt>
                <c:pt idx="1">
                  <c:v>4.3</c:v>
                </c:pt>
                <c:pt idx="2">
                  <c:v>4.5</c:v>
                </c:pt>
                <c:pt idx="3">
                  <c:v>4.2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68D-AB41-9C72-D0ED300A45AC}"/>
            </c:ext>
          </c:extLst>
        </c:ser>
        <c:ser>
          <c:idx val="1"/>
          <c:order val="1"/>
          <c:tx>
            <c:strRef>
              <c:f>中亚!$P$19</c:f>
              <c:strCache>
                <c:ptCount val="1"/>
                <c:pt idx="0">
                  <c:v>Kidne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中亚!$N$20:$N$24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P$20:$P$24</c:f>
              <c:numCache>
                <c:formatCode>General</c:formatCode>
                <c:ptCount val="5"/>
                <c:pt idx="0">
                  <c:v>2.5</c:v>
                </c:pt>
                <c:pt idx="1">
                  <c:v>0</c:v>
                </c:pt>
                <c:pt idx="2">
                  <c:v>3</c:v>
                </c:pt>
                <c:pt idx="3">
                  <c:v>2.7</c:v>
                </c:pt>
                <c:pt idx="4">
                  <c:v>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68D-AB41-9C72-D0ED300A45AC}"/>
            </c:ext>
          </c:extLst>
        </c:ser>
        <c:ser>
          <c:idx val="2"/>
          <c:order val="2"/>
          <c:tx>
            <c:strRef>
              <c:f>中亚!$Q$19</c:f>
              <c:strCache>
                <c:ptCount val="1"/>
                <c:pt idx="0">
                  <c:v>Leukaemi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中亚!$N$20:$N$24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Q$20:$Q$24</c:f>
              <c:numCache>
                <c:formatCode>General</c:formatCode>
                <c:ptCount val="5"/>
                <c:pt idx="0">
                  <c:v>4</c:v>
                </c:pt>
                <c:pt idx="1">
                  <c:v>3.3</c:v>
                </c:pt>
                <c:pt idx="2">
                  <c:v>0</c:v>
                </c:pt>
                <c:pt idx="3">
                  <c:v>0</c:v>
                </c:pt>
                <c:pt idx="4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68D-AB41-9C72-D0ED300A45AC}"/>
            </c:ext>
          </c:extLst>
        </c:ser>
        <c:ser>
          <c:idx val="3"/>
          <c:order val="3"/>
          <c:tx>
            <c:strRef>
              <c:f>中亚!$R$19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中亚!$N$20:$N$24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R$20:$R$24</c:f>
              <c:numCache>
                <c:formatCode>General</c:formatCode>
                <c:ptCount val="5"/>
                <c:pt idx="0">
                  <c:v>11</c:v>
                </c:pt>
                <c:pt idx="1">
                  <c:v>5.7</c:v>
                </c:pt>
                <c:pt idx="2">
                  <c:v>4.3</c:v>
                </c:pt>
                <c:pt idx="3">
                  <c:v>4.5</c:v>
                </c:pt>
                <c:pt idx="4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68D-AB41-9C72-D0ED300A45AC}"/>
            </c:ext>
          </c:extLst>
        </c:ser>
        <c:ser>
          <c:idx val="4"/>
          <c:order val="4"/>
          <c:tx>
            <c:strRef>
              <c:f>中亚!$S$19</c:f>
              <c:strCache>
                <c:ptCount val="1"/>
                <c:pt idx="0">
                  <c:v>Non-Hodgkin lymphom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中亚!$N$20:$N$24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S$20:$S$24</c:f>
              <c:numCache>
                <c:formatCode>General</c:formatCode>
                <c:ptCount val="5"/>
                <c:pt idx="0">
                  <c:v>3.3</c:v>
                </c:pt>
                <c:pt idx="1">
                  <c:v>0</c:v>
                </c:pt>
                <c:pt idx="2">
                  <c:v>0</c:v>
                </c:pt>
                <c:pt idx="3">
                  <c:v>1.8</c:v>
                </c:pt>
                <c:pt idx="4">
                  <c:v>3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68D-AB41-9C72-D0ED300A45AC}"/>
            </c:ext>
          </c:extLst>
        </c:ser>
        <c:ser>
          <c:idx val="5"/>
          <c:order val="5"/>
          <c:tx>
            <c:strRef>
              <c:f>中亚!$T$19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中亚!$N$20:$N$24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T$20:$T$24</c:f>
              <c:numCache>
                <c:formatCode>General</c:formatCode>
                <c:ptCount val="5"/>
                <c:pt idx="0">
                  <c:v>12.9</c:v>
                </c:pt>
                <c:pt idx="1">
                  <c:v>6</c:v>
                </c:pt>
                <c:pt idx="2">
                  <c:v>8</c:v>
                </c:pt>
                <c:pt idx="3">
                  <c:v>5.5</c:v>
                </c:pt>
                <c:pt idx="4">
                  <c:v>12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468D-AB41-9C72-D0ED300A45AC}"/>
            </c:ext>
          </c:extLst>
        </c:ser>
        <c:ser>
          <c:idx val="6"/>
          <c:order val="6"/>
          <c:tx>
            <c:strRef>
              <c:f>中亚!$U$19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20:$N$24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U$20:$U$24</c:f>
              <c:numCache>
                <c:formatCode>General</c:formatCode>
                <c:ptCount val="5"/>
                <c:pt idx="0">
                  <c:v>25.9</c:v>
                </c:pt>
                <c:pt idx="1">
                  <c:v>11.6</c:v>
                </c:pt>
                <c:pt idx="2">
                  <c:v>15.1</c:v>
                </c:pt>
                <c:pt idx="3">
                  <c:v>7.4</c:v>
                </c:pt>
                <c:pt idx="4">
                  <c:v>25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468D-AB41-9C72-D0ED300A45AC}"/>
            </c:ext>
          </c:extLst>
        </c:ser>
        <c:ser>
          <c:idx val="7"/>
          <c:order val="7"/>
          <c:tx>
            <c:strRef>
              <c:f>中亚!$V$19</c:f>
              <c:strCache>
                <c:ptCount val="1"/>
                <c:pt idx="0">
                  <c:v>Oesophagus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20:$N$24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V$20:$V$24</c:f>
              <c:numCache>
                <c:formatCode>General</c:formatCode>
                <c:ptCount val="5"/>
                <c:pt idx="0">
                  <c:v>8.3000000000000007</c:v>
                </c:pt>
                <c:pt idx="1">
                  <c:v>6.3</c:v>
                </c:pt>
                <c:pt idx="2">
                  <c:v>10.3</c:v>
                </c:pt>
                <c:pt idx="3">
                  <c:v>4.5999999999999996</c:v>
                </c:pt>
                <c:pt idx="4">
                  <c:v>8.3000000000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468D-AB41-9C72-D0ED300A45AC}"/>
            </c:ext>
          </c:extLst>
        </c:ser>
        <c:ser>
          <c:idx val="8"/>
          <c:order val="8"/>
          <c:tx>
            <c:strRef>
              <c:f>中亚!$W$19</c:f>
              <c:strCache>
                <c:ptCount val="1"/>
                <c:pt idx="0">
                  <c:v>Pancreas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20:$N$24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W$20:$W$24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.9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468D-AB41-9C72-D0ED300A45AC}"/>
            </c:ext>
          </c:extLst>
        </c:ser>
        <c:ser>
          <c:idx val="9"/>
          <c:order val="9"/>
          <c:tx>
            <c:strRef>
              <c:f>中亚!$X$19</c:f>
              <c:strCache>
                <c:ptCount val="1"/>
                <c:pt idx="0">
                  <c:v>Prostate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20:$N$24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X$20:$X$24</c:f>
              <c:numCache>
                <c:formatCode>General</c:formatCode>
                <c:ptCount val="5"/>
                <c:pt idx="0">
                  <c:v>7.7</c:v>
                </c:pt>
                <c:pt idx="1">
                  <c:v>4.2</c:v>
                </c:pt>
                <c:pt idx="2">
                  <c:v>3.3</c:v>
                </c:pt>
                <c:pt idx="3">
                  <c:v>1.8</c:v>
                </c:pt>
                <c:pt idx="4">
                  <c:v>7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468D-AB41-9C72-D0ED300A45AC}"/>
            </c:ext>
          </c:extLst>
        </c:ser>
        <c:ser>
          <c:idx val="10"/>
          <c:order val="10"/>
          <c:tx>
            <c:strRef>
              <c:f>中亚!$Y$19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20:$N$24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Y$20:$Y$24</c:f>
              <c:numCache>
                <c:formatCode>General</c:formatCode>
                <c:ptCount val="5"/>
                <c:pt idx="0">
                  <c:v>11</c:v>
                </c:pt>
                <c:pt idx="1">
                  <c:v>11.4</c:v>
                </c:pt>
                <c:pt idx="2">
                  <c:v>14.9</c:v>
                </c:pt>
                <c:pt idx="3">
                  <c:v>24.7</c:v>
                </c:pt>
                <c:pt idx="4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468D-AB41-9C72-D0ED300A45AC}"/>
            </c:ext>
          </c:extLst>
        </c:ser>
        <c:ser>
          <c:idx val="11"/>
          <c:order val="11"/>
          <c:tx>
            <c:strRef>
              <c:f>中亚!$Z$19</c:f>
              <c:strCache>
                <c:ptCount val="1"/>
                <c:pt idx="0">
                  <c:v>Bladder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20:$N$24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Z$20:$Z$24</c:f>
              <c:numCache>
                <c:formatCode>General</c:formatCode>
                <c:ptCount val="5"/>
                <c:pt idx="0">
                  <c:v>3.3</c:v>
                </c:pt>
                <c:pt idx="1">
                  <c:v>2.6</c:v>
                </c:pt>
                <c:pt idx="2">
                  <c:v>2.9</c:v>
                </c:pt>
                <c:pt idx="3">
                  <c:v>0</c:v>
                </c:pt>
                <c:pt idx="4">
                  <c:v>3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468D-AB41-9C72-D0ED300A45AC}"/>
            </c:ext>
          </c:extLst>
        </c:ser>
        <c:ser>
          <c:idx val="12"/>
          <c:order val="12"/>
          <c:tx>
            <c:strRef>
              <c:f>中亚!$AA$19</c:f>
              <c:strCache>
                <c:ptCount val="1"/>
                <c:pt idx="0">
                  <c:v>Lip, oral cavity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20:$N$24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AA$20:$AA$24</c:f>
              <c:numCache>
                <c:formatCode>General</c:formatCode>
                <c:ptCount val="5"/>
                <c:pt idx="0">
                  <c:v>0</c:v>
                </c:pt>
                <c:pt idx="1">
                  <c:v>2.6</c:v>
                </c:pt>
                <c:pt idx="2">
                  <c:v>2.9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468D-AB41-9C72-D0ED300A45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945342880"/>
        <c:axId val="1945371824"/>
      </c:barChart>
      <c:catAx>
        <c:axId val="194534288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945371824"/>
        <c:crosses val="autoZero"/>
        <c:auto val="1"/>
        <c:lblAlgn val="ctr"/>
        <c:lblOffset val="100"/>
        <c:noMultiLvlLbl val="0"/>
      </c:catAx>
      <c:valAx>
        <c:axId val="19453718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9453428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5425116358350575"/>
          <c:y val="6.3362860892388434E-2"/>
          <c:w val="0.23131708656682498"/>
          <c:h val="0.8972557596967045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E. Female incidence</a:t>
            </a:r>
            <a:r>
              <a:rPr lang="en-US" altLang="zh-CN" sz="11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rate.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1.6652797466204967E-2"/>
          <c:y val="3.703703703703703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中亚!$O$25</c:f>
              <c:strCache>
                <c:ptCount val="1"/>
                <c:pt idx="0">
                  <c:v>Brain, central nervous syste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中亚!$N$26:$N$30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O$26:$O$30</c:f>
              <c:numCache>
                <c:formatCode>General</c:formatCode>
                <c:ptCount val="5"/>
                <c:pt idx="0">
                  <c:v>0</c:v>
                </c:pt>
                <c:pt idx="1">
                  <c:v>3.6</c:v>
                </c:pt>
                <c:pt idx="2">
                  <c:v>3.3</c:v>
                </c:pt>
                <c:pt idx="3">
                  <c:v>2.8</c:v>
                </c:pt>
                <c:pt idx="4">
                  <c:v>3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49B-9042-9008-A9C26BAA90C3}"/>
            </c:ext>
          </c:extLst>
        </c:ser>
        <c:ser>
          <c:idx val="1"/>
          <c:order val="1"/>
          <c:tx>
            <c:strRef>
              <c:f>中亚!$P$25</c:f>
              <c:strCache>
                <c:ptCount val="1"/>
                <c:pt idx="0">
                  <c:v>Breas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中亚!$N$26:$N$30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P$26:$P$30</c:f>
              <c:numCache>
                <c:formatCode>General</c:formatCode>
                <c:ptCount val="5"/>
                <c:pt idx="0">
                  <c:v>37.1</c:v>
                </c:pt>
                <c:pt idx="1">
                  <c:v>26.4</c:v>
                </c:pt>
                <c:pt idx="2">
                  <c:v>32.9</c:v>
                </c:pt>
                <c:pt idx="3">
                  <c:v>19.5</c:v>
                </c:pt>
                <c:pt idx="4">
                  <c:v>24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49B-9042-9008-A9C26BAA90C3}"/>
            </c:ext>
          </c:extLst>
        </c:ser>
        <c:ser>
          <c:idx val="2"/>
          <c:order val="2"/>
          <c:tx>
            <c:strRef>
              <c:f>中亚!$Q$25</c:f>
              <c:strCache>
                <c:ptCount val="1"/>
                <c:pt idx="0">
                  <c:v>Cervix uteri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中亚!$N$26:$N$30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Q$26:$Q$30</c:f>
              <c:numCache>
                <c:formatCode>General</c:formatCode>
                <c:ptCount val="5"/>
                <c:pt idx="0">
                  <c:v>15.7</c:v>
                </c:pt>
                <c:pt idx="1">
                  <c:v>11</c:v>
                </c:pt>
                <c:pt idx="2">
                  <c:v>14.9</c:v>
                </c:pt>
                <c:pt idx="3">
                  <c:v>8.1999999999999993</c:v>
                </c:pt>
                <c:pt idx="4">
                  <c:v>15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49B-9042-9008-A9C26BAA90C3}"/>
            </c:ext>
          </c:extLst>
        </c:ser>
        <c:ser>
          <c:idx val="3"/>
          <c:order val="3"/>
          <c:tx>
            <c:strRef>
              <c:f>中亚!$R$25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中亚!$N$26:$N$30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R$26:$R$30</c:f>
              <c:numCache>
                <c:formatCode>General</c:formatCode>
                <c:ptCount val="5"/>
                <c:pt idx="0">
                  <c:v>14.3</c:v>
                </c:pt>
                <c:pt idx="1">
                  <c:v>8.5</c:v>
                </c:pt>
                <c:pt idx="2">
                  <c:v>5.7</c:v>
                </c:pt>
                <c:pt idx="3">
                  <c:v>2.9</c:v>
                </c:pt>
                <c:pt idx="4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49B-9042-9008-A9C26BAA90C3}"/>
            </c:ext>
          </c:extLst>
        </c:ser>
        <c:ser>
          <c:idx val="4"/>
          <c:order val="4"/>
          <c:tx>
            <c:strRef>
              <c:f>中亚!$S$25</c:f>
              <c:strCache>
                <c:ptCount val="1"/>
                <c:pt idx="0">
                  <c:v>Corpus uteri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中亚!$N$26:$N$30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S$26:$S$30</c:f>
              <c:numCache>
                <c:formatCode>General</c:formatCode>
                <c:ptCount val="5"/>
                <c:pt idx="0">
                  <c:v>9.8000000000000007</c:v>
                </c:pt>
                <c:pt idx="1">
                  <c:v>4.3</c:v>
                </c:pt>
                <c:pt idx="2">
                  <c:v>6.1</c:v>
                </c:pt>
                <c:pt idx="3">
                  <c:v>5.3</c:v>
                </c:pt>
                <c:pt idx="4">
                  <c:v>7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49B-9042-9008-A9C26BAA90C3}"/>
            </c:ext>
          </c:extLst>
        </c:ser>
        <c:ser>
          <c:idx val="5"/>
          <c:order val="5"/>
          <c:tx>
            <c:strRef>
              <c:f>中亚!$T$25</c:f>
              <c:strCache>
                <c:ptCount val="1"/>
                <c:pt idx="0">
                  <c:v>Leukaemia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中亚!$N$26:$N$30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T$26:$T$30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.7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49B-9042-9008-A9C26BAA90C3}"/>
            </c:ext>
          </c:extLst>
        </c:ser>
        <c:ser>
          <c:idx val="6"/>
          <c:order val="6"/>
          <c:tx>
            <c:strRef>
              <c:f>中亚!$U$25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26:$N$30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U$26:$U$30</c:f>
              <c:numCache>
                <c:formatCode>General</c:formatCode>
                <c:ptCount val="5"/>
                <c:pt idx="0">
                  <c:v>0</c:v>
                </c:pt>
                <c:pt idx="1">
                  <c:v>5.5</c:v>
                </c:pt>
                <c:pt idx="2">
                  <c:v>4.3</c:v>
                </c:pt>
                <c:pt idx="3">
                  <c:v>4.9000000000000004</c:v>
                </c:pt>
                <c:pt idx="4">
                  <c:v>5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C49B-9042-9008-A9C26BAA90C3}"/>
            </c:ext>
          </c:extLst>
        </c:ser>
        <c:ser>
          <c:idx val="7"/>
          <c:order val="7"/>
          <c:tx>
            <c:strRef>
              <c:f>中亚!$V$25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26:$N$30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V$26:$V$30</c:f>
              <c:numCache>
                <c:formatCode>General</c:formatCode>
                <c:ptCount val="5"/>
                <c:pt idx="0">
                  <c:v>6.5</c:v>
                </c:pt>
                <c:pt idx="1">
                  <c:v>4.5999999999999996</c:v>
                </c:pt>
                <c:pt idx="2">
                  <c:v>4.2</c:v>
                </c:pt>
                <c:pt idx="3">
                  <c:v>5</c:v>
                </c:pt>
                <c:pt idx="4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C49B-9042-9008-A9C26BAA90C3}"/>
            </c:ext>
          </c:extLst>
        </c:ser>
        <c:ser>
          <c:idx val="8"/>
          <c:order val="8"/>
          <c:tx>
            <c:strRef>
              <c:f>中亚!$W$25</c:f>
              <c:strCache>
                <c:ptCount val="1"/>
                <c:pt idx="0">
                  <c:v>Oesophagus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26:$N$30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W$26:$W$30</c:f>
              <c:numCache>
                <c:formatCode>General</c:formatCode>
                <c:ptCount val="5"/>
                <c:pt idx="0">
                  <c:v>3.8</c:v>
                </c:pt>
                <c:pt idx="1">
                  <c:v>4</c:v>
                </c:pt>
                <c:pt idx="2">
                  <c:v>7.6</c:v>
                </c:pt>
                <c:pt idx="3">
                  <c:v>2.2000000000000002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C49B-9042-9008-A9C26BAA90C3}"/>
            </c:ext>
          </c:extLst>
        </c:ser>
        <c:ser>
          <c:idx val="9"/>
          <c:order val="9"/>
          <c:tx>
            <c:strRef>
              <c:f>中亚!$X$25</c:f>
              <c:strCache>
                <c:ptCount val="1"/>
                <c:pt idx="0">
                  <c:v>Ovary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26:$N$30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X$26:$X$30</c:f>
              <c:numCache>
                <c:formatCode>General</c:formatCode>
                <c:ptCount val="5"/>
                <c:pt idx="0">
                  <c:v>9.5</c:v>
                </c:pt>
                <c:pt idx="1">
                  <c:v>4.5</c:v>
                </c:pt>
                <c:pt idx="2">
                  <c:v>4.8</c:v>
                </c:pt>
                <c:pt idx="3">
                  <c:v>0</c:v>
                </c:pt>
                <c:pt idx="4">
                  <c:v>8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C49B-9042-9008-A9C26BAA90C3}"/>
            </c:ext>
          </c:extLst>
        </c:ser>
        <c:ser>
          <c:idx val="10"/>
          <c:order val="10"/>
          <c:tx>
            <c:strRef>
              <c:f>中亚!$Y$25</c:f>
              <c:strCache>
                <c:ptCount val="1"/>
                <c:pt idx="0">
                  <c:v>Pancreas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26:$N$30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Y$26:$Y$30</c:f>
              <c:numCache>
                <c:formatCode>General</c:formatCode>
                <c:ptCount val="5"/>
                <c:pt idx="0">
                  <c:v>4.3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4.40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C49B-9042-9008-A9C26BAA90C3}"/>
            </c:ext>
          </c:extLst>
        </c:ser>
        <c:ser>
          <c:idx val="11"/>
          <c:order val="11"/>
          <c:tx>
            <c:strRef>
              <c:f>中亚!$Z$25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26:$N$30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Z$26:$Z$30</c:f>
              <c:numCache>
                <c:formatCode>General</c:formatCode>
                <c:ptCount val="5"/>
                <c:pt idx="0">
                  <c:v>9.6999999999999993</c:v>
                </c:pt>
                <c:pt idx="1">
                  <c:v>6.5</c:v>
                </c:pt>
                <c:pt idx="2">
                  <c:v>7.2</c:v>
                </c:pt>
                <c:pt idx="3">
                  <c:v>18.7</c:v>
                </c:pt>
                <c:pt idx="4">
                  <c:v>11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C49B-9042-9008-A9C26BAA90C3}"/>
            </c:ext>
          </c:extLst>
        </c:ser>
        <c:ser>
          <c:idx val="12"/>
          <c:order val="12"/>
          <c:tx>
            <c:strRef>
              <c:f>中亚!$AA$25</c:f>
              <c:strCache>
                <c:ptCount val="1"/>
                <c:pt idx="0">
                  <c:v>Thyroid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26:$N$30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AA$26:$AA$30</c:f>
              <c:numCache>
                <c:formatCode>General</c:formatCode>
                <c:ptCount val="5"/>
                <c:pt idx="0">
                  <c:v>3.7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C49B-9042-9008-A9C26BAA90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964077328"/>
        <c:axId val="1970787136"/>
      </c:barChart>
      <c:catAx>
        <c:axId val="196407732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970787136"/>
        <c:crosses val="autoZero"/>
        <c:auto val="1"/>
        <c:lblAlgn val="ctr"/>
        <c:lblOffset val="100"/>
        <c:noMultiLvlLbl val="0"/>
      </c:catAx>
      <c:valAx>
        <c:axId val="19707871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964077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5653502027842845"/>
          <c:y val="5.4103601633129189E-2"/>
          <c:w val="0.22916735074504344"/>
          <c:h val="0.9065150189559639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F. Female mortality rate.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1.0702394477587718E-2"/>
          <c:y val="3.703703703703703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中亚!$O$31</c:f>
              <c:strCache>
                <c:ptCount val="1"/>
                <c:pt idx="0">
                  <c:v>Brain, central nervous syste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中亚!$N$32:$N$36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O$32:$O$36</c:f>
              <c:numCache>
                <c:formatCode>General</c:formatCode>
                <c:ptCount val="5"/>
                <c:pt idx="0">
                  <c:v>0</c:v>
                </c:pt>
                <c:pt idx="1">
                  <c:v>3.1</c:v>
                </c:pt>
                <c:pt idx="2">
                  <c:v>2.9</c:v>
                </c:pt>
                <c:pt idx="3">
                  <c:v>2.6</c:v>
                </c:pt>
                <c:pt idx="4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F71-D24D-80CF-56B330B27816}"/>
            </c:ext>
          </c:extLst>
        </c:ser>
        <c:ser>
          <c:idx val="1"/>
          <c:order val="1"/>
          <c:tx>
            <c:strRef>
              <c:f>中亚!$P$31</c:f>
              <c:strCache>
                <c:ptCount val="1"/>
                <c:pt idx="0">
                  <c:v>Breas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中亚!$N$32:$N$36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P$32:$P$36</c:f>
              <c:numCache>
                <c:formatCode>General</c:formatCode>
                <c:ptCount val="5"/>
                <c:pt idx="0">
                  <c:v>13.6</c:v>
                </c:pt>
                <c:pt idx="1">
                  <c:v>12.8</c:v>
                </c:pt>
                <c:pt idx="2">
                  <c:v>15.1</c:v>
                </c:pt>
                <c:pt idx="3">
                  <c:v>8</c:v>
                </c:pt>
                <c:pt idx="4">
                  <c:v>8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F71-D24D-80CF-56B330B27816}"/>
            </c:ext>
          </c:extLst>
        </c:ser>
        <c:ser>
          <c:idx val="2"/>
          <c:order val="2"/>
          <c:tx>
            <c:strRef>
              <c:f>中亚!$Q$31</c:f>
              <c:strCache>
                <c:ptCount val="1"/>
                <c:pt idx="0">
                  <c:v>Cervix uteri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中亚!$N$32:$N$36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Q$32:$Q$36</c:f>
              <c:numCache>
                <c:formatCode>General</c:formatCode>
                <c:ptCount val="5"/>
                <c:pt idx="0">
                  <c:v>7.2</c:v>
                </c:pt>
                <c:pt idx="1">
                  <c:v>6.7</c:v>
                </c:pt>
                <c:pt idx="2">
                  <c:v>8.9</c:v>
                </c:pt>
                <c:pt idx="3">
                  <c:v>5.2</c:v>
                </c:pt>
                <c:pt idx="4">
                  <c:v>9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F71-D24D-80CF-56B330B27816}"/>
            </c:ext>
          </c:extLst>
        </c:ser>
        <c:ser>
          <c:idx val="3"/>
          <c:order val="3"/>
          <c:tx>
            <c:strRef>
              <c:f>中亚!$R$31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中亚!$N$32:$N$36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R$32:$R$36</c:f>
              <c:numCache>
                <c:formatCode>General</c:formatCode>
                <c:ptCount val="5"/>
                <c:pt idx="0">
                  <c:v>7.6</c:v>
                </c:pt>
                <c:pt idx="1">
                  <c:v>4.8</c:v>
                </c:pt>
                <c:pt idx="2">
                  <c:v>3.3</c:v>
                </c:pt>
                <c:pt idx="3">
                  <c:v>2</c:v>
                </c:pt>
                <c:pt idx="4">
                  <c:v>4.90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F71-D24D-80CF-56B330B27816}"/>
            </c:ext>
          </c:extLst>
        </c:ser>
        <c:ser>
          <c:idx val="4"/>
          <c:order val="4"/>
          <c:tx>
            <c:strRef>
              <c:f>中亚!$S$31</c:f>
              <c:strCache>
                <c:ptCount val="1"/>
                <c:pt idx="0">
                  <c:v>Corpus uteri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中亚!$N$32:$N$36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S$32:$S$36</c:f>
              <c:numCache>
                <c:formatCode>General</c:formatCode>
                <c:ptCount val="5"/>
                <c:pt idx="0">
                  <c:v>2.6</c:v>
                </c:pt>
                <c:pt idx="1">
                  <c:v>1.6</c:v>
                </c:pt>
                <c:pt idx="2">
                  <c:v>2.1</c:v>
                </c:pt>
                <c:pt idx="3">
                  <c:v>1.9</c:v>
                </c:pt>
                <c:pt idx="4">
                  <c:v>2.29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F71-D24D-80CF-56B330B27816}"/>
            </c:ext>
          </c:extLst>
        </c:ser>
        <c:ser>
          <c:idx val="5"/>
          <c:order val="5"/>
          <c:tx>
            <c:strRef>
              <c:f>中亚!$T$31</c:f>
              <c:strCache>
                <c:ptCount val="1"/>
                <c:pt idx="0">
                  <c:v>Leukaemia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中亚!$N$32:$N$36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T$32:$T$3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.2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F71-D24D-80CF-56B330B27816}"/>
            </c:ext>
          </c:extLst>
        </c:ser>
        <c:ser>
          <c:idx val="6"/>
          <c:order val="6"/>
          <c:tx>
            <c:strRef>
              <c:f>中亚!$U$31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32:$N$36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U$32:$U$36</c:f>
              <c:numCache>
                <c:formatCode>General</c:formatCode>
                <c:ptCount val="5"/>
                <c:pt idx="0">
                  <c:v>0</c:v>
                </c:pt>
                <c:pt idx="1">
                  <c:v>5.2</c:v>
                </c:pt>
                <c:pt idx="2">
                  <c:v>4.0999999999999996</c:v>
                </c:pt>
                <c:pt idx="3">
                  <c:v>4.8</c:v>
                </c:pt>
                <c:pt idx="4">
                  <c:v>5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CF71-D24D-80CF-56B330B27816}"/>
            </c:ext>
          </c:extLst>
        </c:ser>
        <c:ser>
          <c:idx val="7"/>
          <c:order val="7"/>
          <c:tx>
            <c:strRef>
              <c:f>中亚!$V$31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32:$N$36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V$32:$V$36</c:f>
              <c:numCache>
                <c:formatCode>General</c:formatCode>
                <c:ptCount val="5"/>
                <c:pt idx="0">
                  <c:v>5</c:v>
                </c:pt>
                <c:pt idx="1">
                  <c:v>4</c:v>
                </c:pt>
                <c:pt idx="2">
                  <c:v>3.8</c:v>
                </c:pt>
                <c:pt idx="3">
                  <c:v>4.5</c:v>
                </c:pt>
                <c:pt idx="4">
                  <c:v>6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CF71-D24D-80CF-56B330B27816}"/>
            </c:ext>
          </c:extLst>
        </c:ser>
        <c:ser>
          <c:idx val="8"/>
          <c:order val="8"/>
          <c:tx>
            <c:strRef>
              <c:f>中亚!$W$31</c:f>
              <c:strCache>
                <c:ptCount val="1"/>
                <c:pt idx="0">
                  <c:v>Oesophagus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32:$N$36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W$32:$W$36</c:f>
              <c:numCache>
                <c:formatCode>General</c:formatCode>
                <c:ptCount val="5"/>
                <c:pt idx="0">
                  <c:v>3.6</c:v>
                </c:pt>
                <c:pt idx="1">
                  <c:v>3.8</c:v>
                </c:pt>
                <c:pt idx="2">
                  <c:v>7.4</c:v>
                </c:pt>
                <c:pt idx="3">
                  <c:v>2.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CF71-D24D-80CF-56B330B27816}"/>
            </c:ext>
          </c:extLst>
        </c:ser>
        <c:ser>
          <c:idx val="9"/>
          <c:order val="9"/>
          <c:tx>
            <c:strRef>
              <c:f>中亚!$X$31</c:f>
              <c:strCache>
                <c:ptCount val="1"/>
                <c:pt idx="0">
                  <c:v>Ovary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32:$N$36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X$32:$X$36</c:f>
              <c:numCache>
                <c:formatCode>General</c:formatCode>
                <c:ptCount val="5"/>
                <c:pt idx="0">
                  <c:v>5.9</c:v>
                </c:pt>
                <c:pt idx="1">
                  <c:v>3.2</c:v>
                </c:pt>
                <c:pt idx="2">
                  <c:v>3.3</c:v>
                </c:pt>
                <c:pt idx="3">
                  <c:v>0</c:v>
                </c:pt>
                <c:pt idx="4">
                  <c:v>5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CF71-D24D-80CF-56B330B27816}"/>
            </c:ext>
          </c:extLst>
        </c:ser>
        <c:ser>
          <c:idx val="10"/>
          <c:order val="10"/>
          <c:tx>
            <c:strRef>
              <c:f>中亚!$Y$31</c:f>
              <c:strCache>
                <c:ptCount val="1"/>
                <c:pt idx="0">
                  <c:v>Pancreas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32:$N$36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Y$32:$Y$36</c:f>
              <c:numCache>
                <c:formatCode>General</c:formatCode>
                <c:ptCount val="5"/>
                <c:pt idx="0">
                  <c:v>4.0999999999999996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4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CF71-D24D-80CF-56B330B27816}"/>
            </c:ext>
          </c:extLst>
        </c:ser>
        <c:ser>
          <c:idx val="11"/>
          <c:order val="11"/>
          <c:tx>
            <c:strRef>
              <c:f>中亚!$Z$31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32:$N$36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Z$32:$Z$36</c:f>
              <c:numCache>
                <c:formatCode>General</c:formatCode>
                <c:ptCount val="5"/>
                <c:pt idx="0">
                  <c:v>6.7</c:v>
                </c:pt>
                <c:pt idx="1">
                  <c:v>5.0999999999999996</c:v>
                </c:pt>
                <c:pt idx="2">
                  <c:v>5.7</c:v>
                </c:pt>
                <c:pt idx="3">
                  <c:v>15.4</c:v>
                </c:pt>
                <c:pt idx="4">
                  <c:v>8.199999999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CF71-D24D-80CF-56B330B27816}"/>
            </c:ext>
          </c:extLst>
        </c:ser>
        <c:ser>
          <c:idx val="12"/>
          <c:order val="12"/>
          <c:tx>
            <c:strRef>
              <c:f>中亚!$AA$31</c:f>
              <c:strCache>
                <c:ptCount val="1"/>
                <c:pt idx="0">
                  <c:v>Thyroid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亚!$N$32:$N$36</c:f>
              <c:strCache>
                <c:ptCount val="5"/>
                <c:pt idx="0">
                  <c:v> Kazakhstan</c:v>
                </c:pt>
                <c:pt idx="1">
                  <c:v>Uzbekistan</c:v>
                </c:pt>
                <c:pt idx="2">
                  <c:v>Turkmenistan</c:v>
                </c:pt>
                <c:pt idx="3">
                  <c:v> Tajikistan</c:v>
                </c:pt>
                <c:pt idx="4">
                  <c:v> Kyrgyzstan</c:v>
                </c:pt>
              </c:strCache>
            </c:strRef>
          </c:cat>
          <c:val>
            <c:numRef>
              <c:f>中亚!$AA$32:$AA$36</c:f>
              <c:numCache>
                <c:formatCode>General</c:formatCode>
                <c:ptCount val="5"/>
                <c:pt idx="0">
                  <c:v>0.56000000000000005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CF71-D24D-80CF-56B330B278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968465696"/>
        <c:axId val="1963923024"/>
      </c:barChart>
      <c:catAx>
        <c:axId val="19684656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963923024"/>
        <c:crosses val="autoZero"/>
        <c:auto val="1"/>
        <c:lblAlgn val="ctr"/>
        <c:lblOffset val="100"/>
        <c:noMultiLvlLbl val="0"/>
      </c:catAx>
      <c:valAx>
        <c:axId val="19639230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9684656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5653502027842845"/>
          <c:y val="4.947397200349956E-2"/>
          <c:w val="0.22916735074504344"/>
          <c:h val="0.9111446485855936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002211981@163.com</dc:creator>
  <cp:keywords/>
  <dc:description/>
  <cp:lastModifiedBy>13002211981@163.com</cp:lastModifiedBy>
  <cp:revision>9</cp:revision>
  <dcterms:created xsi:type="dcterms:W3CDTF">2021-06-03T06:30:00Z</dcterms:created>
  <dcterms:modified xsi:type="dcterms:W3CDTF">2022-05-08T11:27:00Z</dcterms:modified>
</cp:coreProperties>
</file>